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vestigating causality in associations between smoking initiation and schizophrenia using Mendelian randomization: Supplementary Material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 xml:space="preserve">Suzanne H. Gage* 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, Hannah J. Jones 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 xml:space="preserve">, Amy E. Taylor 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, Stephen Burgess </w:t>
      </w:r>
      <w:r>
        <w:rPr>
          <w:rFonts w:cs="Arial" w:ascii="Arial" w:hAnsi="Arial"/>
          <w:vertAlign w:val="superscript"/>
        </w:rPr>
        <w:t>1,4</w:t>
      </w:r>
      <w:r>
        <w:rPr>
          <w:rFonts w:cs="Arial" w:ascii="Arial" w:hAnsi="Arial"/>
        </w:rPr>
        <w:t xml:space="preserve">, Stanley Zammit </w:t>
      </w:r>
      <w:r>
        <w:rPr>
          <w:rFonts w:cs="Arial" w:ascii="Arial" w:hAnsi="Arial"/>
          <w:vertAlign w:val="superscript"/>
        </w:rPr>
        <w:t>3,5</w:t>
      </w:r>
      <w:r>
        <w:rPr>
          <w:rFonts w:cs="Arial" w:ascii="Arial" w:hAnsi="Arial"/>
        </w:rPr>
        <w:t xml:space="preserve">, Marcus R. Munafò </w:t>
      </w:r>
      <w:r>
        <w:rPr>
          <w:rFonts w:cs="Arial" w:ascii="Arial" w:hAnsi="Arial"/>
          <w:vertAlign w:val="superscript"/>
        </w:rPr>
        <w:t>1,2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MRC Integrative Epidemiology Unit (IEU) at the University of Bristol, UK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UK Centre for Tobacco and Alcohol Studies, School of Experimental Psychology, University of Bristol, UK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School of Social and Community Medicine, University of Bristol, UK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/>
      </w:pPr>
      <w:r>
        <w:rPr>
          <w:rFonts w:cs="Arial" w:ascii="Arial" w:hAnsi="Arial"/>
        </w:rPr>
        <w:t>Department of Public Health and Primary Care, University of Cambridge, UK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MRC Centre for Neuropsychiatric Genetics and Genomics, Cardiff University, UK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orresponding author: Suzanne H. Gage, School of Experimental Psychology, University of Bristol, 12a Priory Road, Bristol, BS8 1TU, United Kingdom. E: </w:t>
      </w:r>
      <w:hyperlink r:id="rId2">
        <w:r>
          <w:rPr>
            <w:rStyle w:val="InternetLink"/>
            <w:rFonts w:cs="Arial" w:ascii="Arial" w:hAnsi="Arial"/>
          </w:rPr>
          <w:t>suzi.gage@bristol.ac.uk</w:t>
        </w:r>
      </w:hyperlink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Key words: smoking, schizophrenia, genetics, Mendelian randomization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hort title: Mendelian randomisation of smoking and schizophrenia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List of SNPs genomewide associated with schizophrenia, and their association with smoking initiation. Proxies and their correlation are listed for SNPs not available in TAG consortium.</w:t>
      </w:r>
    </w:p>
    <w:tbl>
      <w:tblPr>
        <w:tblW w:w="139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2752"/>
        <w:gridCol w:w="885"/>
        <w:gridCol w:w="1806"/>
        <w:gridCol w:w="1139"/>
        <w:gridCol w:w="1119"/>
        <w:gridCol w:w="1453"/>
        <w:gridCol w:w="1134"/>
        <w:gridCol w:w="1276"/>
        <w:gridCol w:w="1053"/>
      </w:tblGrid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 SNP if proxy used in analysis (correlation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-osom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arest gene (within 100k bp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allel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 allele frequency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-schizophrenia estimate (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-smoking initiation estimate (se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350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3253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MD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20163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109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5074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313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CAG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6096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42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9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2785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659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1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656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M6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3949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61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1089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8217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76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437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129573 (0.97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88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833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0878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2524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OT1/SLC38A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2138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8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2229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1935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9979824 (0.9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79859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922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S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6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0135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N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67576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90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4924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5575209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K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9449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N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9466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8322266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(0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3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281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02294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137H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704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1C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307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801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3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929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240464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P2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6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182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54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5411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45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9063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1C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4341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5833108 (0.9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5C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9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421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695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3562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3 / ITIH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9369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B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144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HOSPH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0542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905426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U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5026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35025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8641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68644 (0.9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6B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814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043984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M3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292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5059851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9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9046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1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958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NARE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4074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699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8824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2A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9112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89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963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79087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TC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2395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G6 / SR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261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6068923 (0.9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228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84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H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6444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909457 (0.9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S / FUR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49526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98232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19294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6509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6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6056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466055 (0.9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7181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984242 (0.9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798688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016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NP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4641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B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476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GYF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517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C015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6734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I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0380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405404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SA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237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137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798684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327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B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(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27176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7502336 (0.9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MD1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4237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4499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C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218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49 / THOC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2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31 / TMX2-CTNND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6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016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L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7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3610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 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9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6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41616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-O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2267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N2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6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485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819570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56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970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8424984_Db (0.97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R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7075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_243881945_I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6759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1294930 (0.97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C014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83083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_146436222_I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366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6332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0505938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14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5912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_140143664_I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4210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9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1697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691307 (0.9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74054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_180594593_I (0.9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424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8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30421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704290 (0.9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M3 / LOC1053753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49781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_24747494_D (0.9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717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973155 (0.9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5535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082590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D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1.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8242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_52749216_D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21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2270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1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104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_2025096_I (0.9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1L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3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(0.02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96169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167597 (0.9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CS7-ASMT / BORCS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4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40568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887734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5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8380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685299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7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8017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434928 (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B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76421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5968099 (0.9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53770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</w:rPr>
              <w:t>7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1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Table S2. Correlation matrix of SNPs that predict smoking initiation (r</w:t>
      </w:r>
      <w:r>
        <w:rPr>
          <w:rFonts w:cs="Arial" w:ascii="Arial" w:hAnsi="Arial"/>
          <w:b/>
          <w:vertAlign w:val="superscript"/>
        </w:rPr>
        <w:t>2</w:t>
      </w:r>
      <w:r>
        <w:rPr/>
        <w:t>)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4"/>
      </w:tblGrid>
      <w:tr>
        <w:trPr>
          <w:trHeight w:val="416" w:hRule="atLeast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s6265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s4923460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s1304100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s6484320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26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2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3</w:t>
            </w:r>
          </w:p>
        </w:tc>
      </w:tr>
      <w:tr>
        <w:trPr/>
        <w:tc>
          <w:tcPr>
            <w:tcW w:w="18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923460</w:t>
            </w:r>
          </w:p>
        </w:tc>
        <w:tc>
          <w:tcPr>
            <w:tcW w:w="180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5</w:t>
            </w:r>
          </w:p>
        </w:tc>
      </w:tr>
      <w:tr>
        <w:trPr/>
        <w:tc>
          <w:tcPr>
            <w:tcW w:w="180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04100</w:t>
            </w:r>
          </w:p>
        </w:tc>
        <w:tc>
          <w:tcPr>
            <w:tcW w:w="180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484320</w:t>
            </w:r>
          </w:p>
        </w:tc>
        <w:tc>
          <w:tcPr>
            <w:tcW w:w="18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3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5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SNPs associated with smoking initiation p&lt;10</w:t>
      </w:r>
      <w:r>
        <w:rPr>
          <w:rFonts w:cs="Arial" w:ascii="Arial" w:hAnsi="Arial"/>
          <w:b/>
          <w:vertAlign w:val="superscript"/>
        </w:rPr>
        <w:t>-6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086"/>
        <w:gridCol w:w="1770"/>
        <w:gridCol w:w="1552"/>
        <w:gridCol w:w="1679"/>
        <w:gridCol w:w="2241"/>
        <w:gridCol w:w="1271"/>
        <w:gridCol w:w="2255"/>
        <w:gridCol w:w="1271"/>
      </w:tblGrid>
      <w:tr>
        <w:trPr/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NP nam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</w:rPr>
              <w:t>Chrom-osome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arest gene (within 100k bp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 allele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q ref allele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b/>
              </w:rPr>
              <w:t>Gene-smoking initiation estimate (se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-schizophrenia estimate (se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926246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100420339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(0.02)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1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0.02)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754836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10272392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18923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CNS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1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093775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FAP1L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4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76638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10537449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1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001357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4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4484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10537750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5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0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313129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10798624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7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72569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NM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5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98669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C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7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244922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MD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0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010895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HAS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7 (0.03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4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2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690418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49B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5 (0.03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6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0.03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4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color w:val="000000"/>
              </w:rPr>
              <w:t>rs626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NF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 (0.015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7.72x10</w:t>
            </w:r>
            <w:r>
              <w:rPr>
                <w:rFonts w:cs="Arial" w:ascii="Arial" w:hAnsi="Arial"/>
                <w:vertAlign w:val="superscript"/>
              </w:rPr>
              <w:t>-8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7.96x10</w:t>
            </w:r>
            <w:r>
              <w:rPr>
                <w:rFonts w:cs="Arial" w:ascii="Arial" w:hAnsi="Arial"/>
                <w:vertAlign w:val="superscript"/>
              </w:rPr>
              <w:t>-5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103008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NF-AS/LINC0067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8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1.41x10</w:t>
            </w:r>
            <w:r>
              <w:rPr>
                <w:rFonts w:cs="Arial" w:ascii="Arial" w:hAnsi="Arial"/>
                <w:vertAlign w:val="superscript"/>
              </w:rPr>
              <w:t>-4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8176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G10B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4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73948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X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0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10672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10798443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124677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SWAP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1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952128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7 (0.02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2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24152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1053705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5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1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7</w:t>
            </w:r>
          </w:p>
        </w:tc>
      </w:tr>
      <w:tr>
        <w:trPr/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s1157044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7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 (0.02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4x10</w:t>
            </w:r>
            <w:r>
              <w:rPr>
                <w:rFonts w:cs="Arial" w:ascii="Arial" w:hAnsi="Arial"/>
                <w:vertAlign w:val="superscript"/>
              </w:rPr>
              <w:t>-6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0.02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zi.gage@bristol.ac.uk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1:55:00Z</dcterms:created>
  <dc:creator>SH Gage</dc:creator>
  <dc:description/>
  <cp:keywords/>
  <dc:language>en-US</dc:language>
  <cp:lastModifiedBy>SH Gage</cp:lastModifiedBy>
  <dcterms:modified xsi:type="dcterms:W3CDTF">2016-12-02T13:54:00Z</dcterms:modified>
  <cp:revision>8</cp:revision>
  <dc:subject/>
  <dc:title/>
</cp:coreProperties>
</file>